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FB498" w14:textId="77777777" w:rsidR="00E87A0E" w:rsidRDefault="00E87A0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8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2075"/>
        <w:gridCol w:w="4750"/>
      </w:tblGrid>
      <w:tr w:rsidR="00E87A0E" w14:paraId="6E1ACD6D" w14:textId="77777777">
        <w:trPr>
          <w:trHeight w:val="280"/>
          <w:jc w:val="center"/>
        </w:trPr>
        <w:tc>
          <w:tcPr>
            <w:tcW w:w="7891" w:type="dxa"/>
            <w:gridSpan w:val="3"/>
            <w:shd w:val="clear" w:color="auto" w:fill="E7E6E6" w:themeFill="background2"/>
            <w:noWrap/>
            <w:vAlign w:val="center"/>
          </w:tcPr>
          <w:p w14:paraId="0A80110D" w14:textId="77777777" w:rsidR="00E87A0E" w:rsidRDefault="0001118F">
            <w:pPr>
              <w:pStyle w:val="1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plementary table 1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PCR primers</w:t>
            </w:r>
          </w:p>
        </w:tc>
      </w:tr>
      <w:tr w:rsidR="00E87A0E" w14:paraId="06F9E2D1" w14:textId="77777777">
        <w:trPr>
          <w:trHeight w:val="354"/>
          <w:jc w:val="center"/>
        </w:trPr>
        <w:tc>
          <w:tcPr>
            <w:tcW w:w="1066" w:type="dxa"/>
            <w:shd w:val="clear" w:color="auto" w:fill="E7E6E6" w:themeFill="background2"/>
            <w:noWrap/>
            <w:vAlign w:val="center"/>
          </w:tcPr>
          <w:p w14:paraId="1547C729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5"/>
                <w:szCs w:val="15"/>
              </w:rPr>
              <w:t>Gene ID</w:t>
            </w:r>
          </w:p>
        </w:tc>
        <w:tc>
          <w:tcPr>
            <w:tcW w:w="2075" w:type="dxa"/>
            <w:shd w:val="clear" w:color="auto" w:fill="E7E6E6" w:themeFill="background2"/>
            <w:noWrap/>
            <w:vAlign w:val="center"/>
          </w:tcPr>
          <w:p w14:paraId="7DB02D68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5"/>
                <w:szCs w:val="15"/>
              </w:rPr>
              <w:t>Species</w:t>
            </w:r>
          </w:p>
        </w:tc>
        <w:tc>
          <w:tcPr>
            <w:tcW w:w="4750" w:type="dxa"/>
            <w:shd w:val="clear" w:color="auto" w:fill="E7E6E6" w:themeFill="background2"/>
            <w:noWrap/>
            <w:vAlign w:val="center"/>
          </w:tcPr>
          <w:p w14:paraId="6ACAF3DA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5"/>
                <w:szCs w:val="15"/>
              </w:rPr>
              <w:t>Sequence (5' to 3'</w:t>
            </w:r>
            <w:r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 w:val="15"/>
                <w:szCs w:val="15"/>
              </w:rPr>
              <w:t>）</w:t>
            </w:r>
          </w:p>
        </w:tc>
      </w:tr>
      <w:tr w:rsidR="00E87A0E" w14:paraId="1347916D" w14:textId="77777777">
        <w:trPr>
          <w:trHeight w:val="280"/>
          <w:jc w:val="center"/>
        </w:trPr>
        <w:tc>
          <w:tcPr>
            <w:tcW w:w="1066" w:type="dxa"/>
            <w:shd w:val="clear" w:color="auto" w:fill="FFFFFF" w:themeFill="background1"/>
            <w:noWrap/>
            <w:vAlign w:val="center"/>
          </w:tcPr>
          <w:p w14:paraId="3B7F1FB4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CD40</w:t>
            </w:r>
          </w:p>
        </w:tc>
        <w:tc>
          <w:tcPr>
            <w:tcW w:w="2075" w:type="dxa"/>
            <w:shd w:val="clear" w:color="auto" w:fill="FFFFFF" w:themeFill="background1"/>
            <w:noWrap/>
            <w:vAlign w:val="center"/>
          </w:tcPr>
          <w:p w14:paraId="16F00393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mouse</w:t>
            </w:r>
          </w:p>
        </w:tc>
        <w:tc>
          <w:tcPr>
            <w:tcW w:w="4750" w:type="dxa"/>
            <w:shd w:val="clear" w:color="auto" w:fill="FFFFFF" w:themeFill="background1"/>
            <w:noWrap/>
            <w:vAlign w:val="center"/>
          </w:tcPr>
          <w:p w14:paraId="10C5E750" w14:textId="77777777" w:rsidR="00E87A0E" w:rsidRDefault="0001118F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forward: 5’-TGTCATCTGTGAAAAGGTGGTC-3’ reverse: 5’-ACTGGAGCAGCGGTGTTATG-3’</w:t>
            </w:r>
          </w:p>
        </w:tc>
      </w:tr>
      <w:tr w:rsidR="00E87A0E" w14:paraId="54CD3D9F" w14:textId="77777777">
        <w:trPr>
          <w:trHeight w:val="280"/>
          <w:jc w:val="center"/>
        </w:trPr>
        <w:tc>
          <w:tcPr>
            <w:tcW w:w="1066" w:type="dxa"/>
            <w:shd w:val="clear" w:color="auto" w:fill="FFFFFF" w:themeFill="background1"/>
            <w:noWrap/>
            <w:vAlign w:val="center"/>
          </w:tcPr>
          <w:p w14:paraId="3BA2C044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CD80</w:t>
            </w:r>
          </w:p>
        </w:tc>
        <w:tc>
          <w:tcPr>
            <w:tcW w:w="2075" w:type="dxa"/>
            <w:shd w:val="clear" w:color="auto" w:fill="FFFFFF" w:themeFill="background1"/>
            <w:noWrap/>
            <w:vAlign w:val="center"/>
          </w:tcPr>
          <w:p w14:paraId="6DB6B6FC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mouse</w:t>
            </w:r>
          </w:p>
        </w:tc>
        <w:tc>
          <w:tcPr>
            <w:tcW w:w="4750" w:type="dxa"/>
            <w:shd w:val="clear" w:color="auto" w:fill="FFFFFF" w:themeFill="background1"/>
            <w:noWrap/>
            <w:vAlign w:val="center"/>
          </w:tcPr>
          <w:p w14:paraId="1596C9ED" w14:textId="77777777" w:rsidR="00E87A0E" w:rsidRDefault="0001118F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forward: 5’-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ACCCCCAACATAACTGAGTCT-3’; reverse: 5’-TTCCAACCAAGAGAAGCGAGG-3’</w:t>
            </w:r>
          </w:p>
        </w:tc>
      </w:tr>
      <w:tr w:rsidR="00E87A0E" w14:paraId="6FEDAEDF" w14:textId="77777777">
        <w:trPr>
          <w:trHeight w:val="280"/>
          <w:jc w:val="center"/>
        </w:trPr>
        <w:tc>
          <w:tcPr>
            <w:tcW w:w="1066" w:type="dxa"/>
            <w:shd w:val="clear" w:color="auto" w:fill="FFFFFF" w:themeFill="background1"/>
            <w:noWrap/>
            <w:vAlign w:val="center"/>
          </w:tcPr>
          <w:p w14:paraId="60C1E343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CD86</w:t>
            </w:r>
          </w:p>
        </w:tc>
        <w:tc>
          <w:tcPr>
            <w:tcW w:w="2075" w:type="dxa"/>
            <w:shd w:val="clear" w:color="auto" w:fill="FFFFFF" w:themeFill="background1"/>
            <w:noWrap/>
            <w:vAlign w:val="center"/>
          </w:tcPr>
          <w:p w14:paraId="09386DC4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mouse</w:t>
            </w:r>
          </w:p>
        </w:tc>
        <w:tc>
          <w:tcPr>
            <w:tcW w:w="4750" w:type="dxa"/>
            <w:shd w:val="clear" w:color="auto" w:fill="FFFFFF" w:themeFill="background1"/>
            <w:noWrap/>
            <w:vAlign w:val="center"/>
          </w:tcPr>
          <w:p w14:paraId="54D7A54F" w14:textId="77777777" w:rsidR="00E87A0E" w:rsidRDefault="0001118F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forward: 5’-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TGTTTCCGTGGAGACGCAAG-3’; reverse: 5’-TTGAGCCTTTGTAAATGGGCA-3’</w:t>
            </w:r>
          </w:p>
        </w:tc>
      </w:tr>
      <w:tr w:rsidR="00E87A0E" w14:paraId="1F69760C" w14:textId="77777777">
        <w:trPr>
          <w:trHeight w:val="280"/>
          <w:jc w:val="center"/>
        </w:trPr>
        <w:tc>
          <w:tcPr>
            <w:tcW w:w="1066" w:type="dxa"/>
            <w:shd w:val="clear" w:color="auto" w:fill="FFFFFF" w:themeFill="background1"/>
            <w:noWrap/>
            <w:vAlign w:val="center"/>
          </w:tcPr>
          <w:p w14:paraId="0C5AA5CA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Tert</w:t>
            </w:r>
            <w:proofErr w:type="spellEnd"/>
          </w:p>
        </w:tc>
        <w:tc>
          <w:tcPr>
            <w:tcW w:w="2075" w:type="dxa"/>
            <w:shd w:val="clear" w:color="auto" w:fill="FFFFFF" w:themeFill="background1"/>
            <w:noWrap/>
            <w:vAlign w:val="center"/>
          </w:tcPr>
          <w:p w14:paraId="0C96E4C4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mouse</w:t>
            </w:r>
          </w:p>
        </w:tc>
        <w:tc>
          <w:tcPr>
            <w:tcW w:w="4750" w:type="dxa"/>
            <w:shd w:val="clear" w:color="auto" w:fill="FFFFFF" w:themeFill="background1"/>
            <w:noWrap/>
            <w:vAlign w:val="center"/>
          </w:tcPr>
          <w:p w14:paraId="13D2F764" w14:textId="77777777" w:rsidR="00E87A0E" w:rsidRDefault="0001118F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forward: 5’-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CTAGCT CATGTGTCAAGACCCTCTT-3’; reverse: 5’-GCCAGCACGTTTCTCTCGTT-3’</w:t>
            </w:r>
          </w:p>
        </w:tc>
      </w:tr>
      <w:tr w:rsidR="00E87A0E" w14:paraId="2E5251C2" w14:textId="77777777">
        <w:trPr>
          <w:trHeight w:val="280"/>
          <w:jc w:val="center"/>
        </w:trPr>
        <w:tc>
          <w:tcPr>
            <w:tcW w:w="1066" w:type="dxa"/>
            <w:shd w:val="clear" w:color="auto" w:fill="FFFFFF" w:themeFill="background1"/>
            <w:noWrap/>
            <w:vAlign w:val="center"/>
          </w:tcPr>
          <w:p w14:paraId="2BE25F1C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B2m</w:t>
            </w:r>
          </w:p>
        </w:tc>
        <w:tc>
          <w:tcPr>
            <w:tcW w:w="2075" w:type="dxa"/>
            <w:shd w:val="clear" w:color="auto" w:fill="FFFFFF" w:themeFill="background1"/>
            <w:noWrap/>
            <w:vAlign w:val="center"/>
          </w:tcPr>
          <w:p w14:paraId="26678A38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mouse</w:t>
            </w:r>
          </w:p>
        </w:tc>
        <w:tc>
          <w:tcPr>
            <w:tcW w:w="4750" w:type="dxa"/>
            <w:shd w:val="clear" w:color="auto" w:fill="FFFFFF" w:themeFill="background1"/>
            <w:noWrap/>
            <w:vAlign w:val="center"/>
          </w:tcPr>
          <w:p w14:paraId="6D2E4009" w14:textId="77777777" w:rsidR="00E87A0E" w:rsidRDefault="0001118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forward: 5’-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ATGGGAAGCCGAACATACTG-3’; </w:t>
            </w:r>
          </w:p>
          <w:p w14:paraId="225B943B" w14:textId="77777777" w:rsidR="00E87A0E" w:rsidRDefault="0001118F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reverse: 5’-CAGTCTCAGTGGGGGTGAAT-3’</w:t>
            </w:r>
          </w:p>
        </w:tc>
      </w:tr>
      <w:tr w:rsidR="00E87A0E" w14:paraId="34C671F1" w14:textId="77777777">
        <w:trPr>
          <w:trHeight w:val="280"/>
          <w:jc w:val="center"/>
        </w:trPr>
        <w:tc>
          <w:tcPr>
            <w:tcW w:w="1066" w:type="dxa"/>
            <w:shd w:val="clear" w:color="auto" w:fill="FFFFFF" w:themeFill="background1"/>
            <w:noWrap/>
            <w:vAlign w:val="center"/>
          </w:tcPr>
          <w:p w14:paraId="27174D67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D-Loop</w:t>
            </w:r>
          </w:p>
        </w:tc>
        <w:tc>
          <w:tcPr>
            <w:tcW w:w="2075" w:type="dxa"/>
            <w:shd w:val="clear" w:color="auto" w:fill="FFFFFF" w:themeFill="background1"/>
            <w:noWrap/>
            <w:vAlign w:val="center"/>
          </w:tcPr>
          <w:p w14:paraId="44013EA9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mouse</w:t>
            </w:r>
          </w:p>
        </w:tc>
        <w:tc>
          <w:tcPr>
            <w:tcW w:w="4750" w:type="dxa"/>
            <w:shd w:val="clear" w:color="auto" w:fill="FFFFFF" w:themeFill="background1"/>
            <w:noWrap/>
            <w:vAlign w:val="center"/>
          </w:tcPr>
          <w:p w14:paraId="7ECDB5DA" w14:textId="77777777" w:rsidR="00E87A0E" w:rsidRDefault="0001118F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forward: 5’-AATCTACCATCCTCCGTGAAACC-3’; reverse: 5’-TCAGTTTAGCTACCCCCAAGTTTAA-3’</w:t>
            </w:r>
          </w:p>
        </w:tc>
      </w:tr>
      <w:tr w:rsidR="00E87A0E" w14:paraId="497A697B" w14:textId="77777777">
        <w:trPr>
          <w:trHeight w:val="280"/>
          <w:jc w:val="center"/>
        </w:trPr>
        <w:tc>
          <w:tcPr>
            <w:tcW w:w="1066" w:type="dxa"/>
            <w:shd w:val="clear" w:color="auto" w:fill="FFFFFF" w:themeFill="background1"/>
            <w:noWrap/>
            <w:vAlign w:val="center"/>
          </w:tcPr>
          <w:p w14:paraId="3C0E0D3B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non-NUMT</w:t>
            </w:r>
          </w:p>
        </w:tc>
        <w:tc>
          <w:tcPr>
            <w:tcW w:w="2075" w:type="dxa"/>
            <w:shd w:val="clear" w:color="auto" w:fill="FFFFFF" w:themeFill="background1"/>
            <w:noWrap/>
            <w:vAlign w:val="center"/>
          </w:tcPr>
          <w:p w14:paraId="021E72BE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mouse</w:t>
            </w:r>
          </w:p>
        </w:tc>
        <w:tc>
          <w:tcPr>
            <w:tcW w:w="4750" w:type="dxa"/>
            <w:shd w:val="clear" w:color="auto" w:fill="FFFFFF" w:themeFill="background1"/>
            <w:noWrap/>
            <w:vAlign w:val="center"/>
          </w:tcPr>
          <w:p w14:paraId="6524A27C" w14:textId="77777777" w:rsidR="00E87A0E" w:rsidRDefault="0001118F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forward: 5’-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CTAGAAACCCCGAAACCAAA-3’; reverse: 5’-CCAGCTATCACCAAGCTCGT-3’</w:t>
            </w:r>
          </w:p>
        </w:tc>
      </w:tr>
      <w:tr w:rsidR="00E87A0E" w14:paraId="5E3228A7" w14:textId="77777777">
        <w:trPr>
          <w:trHeight w:val="280"/>
          <w:jc w:val="center"/>
        </w:trPr>
        <w:tc>
          <w:tcPr>
            <w:tcW w:w="1066" w:type="dxa"/>
            <w:shd w:val="clear" w:color="auto" w:fill="FFFFFF" w:themeFill="background1"/>
            <w:noWrap/>
            <w:vAlign w:val="center"/>
          </w:tcPr>
          <w:p w14:paraId="782D7CE1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  <w:t>GAPFH</w:t>
            </w:r>
          </w:p>
        </w:tc>
        <w:tc>
          <w:tcPr>
            <w:tcW w:w="2075" w:type="dxa"/>
            <w:shd w:val="clear" w:color="auto" w:fill="FFFFFF" w:themeFill="background1"/>
            <w:noWrap/>
            <w:vAlign w:val="center"/>
          </w:tcPr>
          <w:p w14:paraId="041CC4D8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mouse</w:t>
            </w:r>
          </w:p>
        </w:tc>
        <w:tc>
          <w:tcPr>
            <w:tcW w:w="4750" w:type="dxa"/>
            <w:shd w:val="clear" w:color="auto" w:fill="FFFFFF" w:themeFill="background1"/>
            <w:noWrap/>
            <w:vAlign w:val="center"/>
          </w:tcPr>
          <w:p w14:paraId="5EB844BE" w14:textId="77777777" w:rsidR="00E87A0E" w:rsidRDefault="0001118F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forward: 5’-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GTCGGTGTGAACGGATTTG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-3’; reverse: 5’-TGTAGACCATGTAGTTGAGGTCA-3’</w:t>
            </w:r>
          </w:p>
        </w:tc>
      </w:tr>
      <w:tr w:rsidR="00E87A0E" w14:paraId="576A3F9D" w14:textId="77777777">
        <w:trPr>
          <w:trHeight w:val="280"/>
          <w:jc w:val="center"/>
        </w:trPr>
        <w:tc>
          <w:tcPr>
            <w:tcW w:w="1066" w:type="dxa"/>
            <w:shd w:val="clear" w:color="auto" w:fill="FFFFFF" w:themeFill="background1"/>
            <w:noWrap/>
            <w:vAlign w:val="center"/>
          </w:tcPr>
          <w:p w14:paraId="454E83A2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  <w:t>IFN-β</w:t>
            </w:r>
          </w:p>
        </w:tc>
        <w:tc>
          <w:tcPr>
            <w:tcW w:w="2075" w:type="dxa"/>
            <w:shd w:val="clear" w:color="auto" w:fill="FFFFFF" w:themeFill="background1"/>
            <w:noWrap/>
            <w:vAlign w:val="center"/>
          </w:tcPr>
          <w:p w14:paraId="701CA614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mouse</w:t>
            </w:r>
          </w:p>
        </w:tc>
        <w:tc>
          <w:tcPr>
            <w:tcW w:w="4750" w:type="dxa"/>
            <w:shd w:val="clear" w:color="auto" w:fill="FFFFFF" w:themeFill="background1"/>
            <w:noWrap/>
            <w:vAlign w:val="center"/>
          </w:tcPr>
          <w:p w14:paraId="161C515E" w14:textId="77777777" w:rsidR="00E87A0E" w:rsidRDefault="0001118F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forward: 5’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GCTCCAAGAAAGGACGAAC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-3’; reverse: 5’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GGCAGTGTAACTCTTCTGCAT-3’</w:t>
            </w:r>
          </w:p>
        </w:tc>
      </w:tr>
      <w:tr w:rsidR="00E87A0E" w14:paraId="796A3B99" w14:textId="77777777">
        <w:trPr>
          <w:trHeight w:val="280"/>
          <w:jc w:val="center"/>
        </w:trPr>
        <w:tc>
          <w:tcPr>
            <w:tcW w:w="1066" w:type="dxa"/>
            <w:shd w:val="clear" w:color="auto" w:fill="FFFFFF" w:themeFill="background1"/>
            <w:noWrap/>
            <w:vAlign w:val="center"/>
          </w:tcPr>
          <w:p w14:paraId="22175A48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IL-10</w:t>
            </w:r>
          </w:p>
        </w:tc>
        <w:tc>
          <w:tcPr>
            <w:tcW w:w="2075" w:type="dxa"/>
            <w:shd w:val="clear" w:color="auto" w:fill="FFFFFF" w:themeFill="background1"/>
            <w:noWrap/>
            <w:vAlign w:val="center"/>
          </w:tcPr>
          <w:p w14:paraId="74EF3360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mouse</w:t>
            </w:r>
          </w:p>
        </w:tc>
        <w:tc>
          <w:tcPr>
            <w:tcW w:w="4750" w:type="dxa"/>
            <w:shd w:val="clear" w:color="auto" w:fill="FFFFFF" w:themeFill="background1"/>
            <w:noWrap/>
            <w:vAlign w:val="center"/>
          </w:tcPr>
          <w:p w14:paraId="1792E50F" w14:textId="77777777" w:rsidR="00E87A0E" w:rsidRDefault="0001118F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forward: 5’-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GCTCTTACTGACTGGCATGAG-3’; reverse: 5’-CGCAGCTCTAGGAGCATGTG-3’</w:t>
            </w:r>
          </w:p>
        </w:tc>
      </w:tr>
      <w:tr w:rsidR="00E87A0E" w14:paraId="2BA98A71" w14:textId="77777777">
        <w:trPr>
          <w:trHeight w:val="280"/>
          <w:jc w:val="center"/>
        </w:trPr>
        <w:tc>
          <w:tcPr>
            <w:tcW w:w="1066" w:type="dxa"/>
            <w:shd w:val="clear" w:color="auto" w:fill="FFFFFF" w:themeFill="background1"/>
            <w:noWrap/>
            <w:vAlign w:val="center"/>
          </w:tcPr>
          <w:p w14:paraId="7B7D63E6" w14:textId="77777777" w:rsidR="00E87A0E" w:rsidRDefault="0001118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Rn18s</w:t>
            </w:r>
          </w:p>
        </w:tc>
        <w:tc>
          <w:tcPr>
            <w:tcW w:w="2075" w:type="dxa"/>
            <w:shd w:val="clear" w:color="auto" w:fill="FFFFFF" w:themeFill="background1"/>
            <w:noWrap/>
            <w:vAlign w:val="center"/>
          </w:tcPr>
          <w:p w14:paraId="146E708F" w14:textId="77777777" w:rsidR="00E87A0E" w:rsidRDefault="0001118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mouse</w:t>
            </w:r>
          </w:p>
        </w:tc>
        <w:tc>
          <w:tcPr>
            <w:tcW w:w="4750" w:type="dxa"/>
            <w:shd w:val="clear" w:color="auto" w:fill="FFFFFF" w:themeFill="background1"/>
            <w:noWrap/>
            <w:vAlign w:val="center"/>
          </w:tcPr>
          <w:p w14:paraId="6BE0D71E" w14:textId="77777777" w:rsidR="00E87A0E" w:rsidRDefault="0001118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forward: 5’-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TAGAGGGACAAGTGGCGTTC-3’; reverse: 5’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CGCTGAGCCAGTCAGTGT-3’</w:t>
            </w:r>
          </w:p>
        </w:tc>
      </w:tr>
      <w:tr w:rsidR="00E87A0E" w14:paraId="60546035" w14:textId="77777777">
        <w:trPr>
          <w:trHeight w:val="280"/>
          <w:jc w:val="center"/>
        </w:trPr>
        <w:tc>
          <w:tcPr>
            <w:tcW w:w="1066" w:type="dxa"/>
            <w:shd w:val="clear" w:color="auto" w:fill="FFFFFF" w:themeFill="background1"/>
            <w:noWrap/>
            <w:vAlign w:val="center"/>
          </w:tcPr>
          <w:p w14:paraId="2230E44C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D-Loop</w:t>
            </w:r>
          </w:p>
        </w:tc>
        <w:tc>
          <w:tcPr>
            <w:tcW w:w="2075" w:type="dxa"/>
            <w:shd w:val="clear" w:color="auto" w:fill="FFFFFF" w:themeFill="background1"/>
            <w:noWrap/>
            <w:vAlign w:val="center"/>
          </w:tcPr>
          <w:p w14:paraId="48B309E1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  <w:t>Human</w:t>
            </w:r>
          </w:p>
        </w:tc>
        <w:tc>
          <w:tcPr>
            <w:tcW w:w="4750" w:type="dxa"/>
            <w:shd w:val="clear" w:color="auto" w:fill="FFFFFF" w:themeFill="background1"/>
            <w:noWrap/>
            <w:vAlign w:val="center"/>
          </w:tcPr>
          <w:p w14:paraId="178EE784" w14:textId="77777777" w:rsidR="00E87A0E" w:rsidRDefault="0001118F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forward: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5’-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ATCAACCCTCAACTATCA-3’; reverse: 5’-ACTGTAATGTGCTATGTA-3’</w:t>
            </w:r>
          </w:p>
        </w:tc>
      </w:tr>
      <w:tr w:rsidR="00E87A0E" w14:paraId="1A53DF9C" w14:textId="77777777">
        <w:trPr>
          <w:trHeight w:val="280"/>
          <w:jc w:val="center"/>
        </w:trPr>
        <w:tc>
          <w:tcPr>
            <w:tcW w:w="1066" w:type="dxa"/>
            <w:shd w:val="clear" w:color="auto" w:fill="FFFFFF" w:themeFill="background1"/>
            <w:noWrap/>
            <w:vAlign w:val="center"/>
          </w:tcPr>
          <w:p w14:paraId="1FFBC65E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COX-1</w:t>
            </w:r>
          </w:p>
        </w:tc>
        <w:tc>
          <w:tcPr>
            <w:tcW w:w="2075" w:type="dxa"/>
            <w:shd w:val="clear" w:color="auto" w:fill="FFFFFF" w:themeFill="background1"/>
            <w:noWrap/>
            <w:vAlign w:val="center"/>
          </w:tcPr>
          <w:p w14:paraId="18F5DA52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  <w:t>Human</w:t>
            </w:r>
          </w:p>
        </w:tc>
        <w:tc>
          <w:tcPr>
            <w:tcW w:w="4750" w:type="dxa"/>
            <w:shd w:val="clear" w:color="auto" w:fill="FFFFFF" w:themeFill="background1"/>
            <w:noWrap/>
            <w:vAlign w:val="center"/>
          </w:tcPr>
          <w:p w14:paraId="2AC52AEC" w14:textId="77777777" w:rsidR="00E87A0E" w:rsidRDefault="0001118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forward: 5’-TCATCTGTAGGCTCATTC-3’; </w:t>
            </w:r>
          </w:p>
          <w:p w14:paraId="690C5CE0" w14:textId="77777777" w:rsidR="00E87A0E" w:rsidRDefault="0001118F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reverse: 5’-GGCATCCATATAGTCACT-3’</w:t>
            </w:r>
          </w:p>
        </w:tc>
      </w:tr>
      <w:tr w:rsidR="00E87A0E" w14:paraId="3A25DC72" w14:textId="77777777">
        <w:trPr>
          <w:trHeight w:val="280"/>
          <w:jc w:val="center"/>
        </w:trPr>
        <w:tc>
          <w:tcPr>
            <w:tcW w:w="1066" w:type="dxa"/>
            <w:shd w:val="clear" w:color="auto" w:fill="FFFFFF" w:themeFill="background1"/>
            <w:noWrap/>
            <w:vAlign w:val="center"/>
          </w:tcPr>
          <w:p w14:paraId="1EB61C2C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CytB</w:t>
            </w:r>
            <w:proofErr w:type="spellEnd"/>
          </w:p>
        </w:tc>
        <w:tc>
          <w:tcPr>
            <w:tcW w:w="2075" w:type="dxa"/>
            <w:shd w:val="clear" w:color="auto" w:fill="FFFFFF" w:themeFill="background1"/>
            <w:noWrap/>
            <w:vAlign w:val="center"/>
          </w:tcPr>
          <w:p w14:paraId="4B6375D0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  <w:t>Human</w:t>
            </w:r>
          </w:p>
        </w:tc>
        <w:tc>
          <w:tcPr>
            <w:tcW w:w="4750" w:type="dxa"/>
            <w:shd w:val="clear" w:color="auto" w:fill="FFFFFF" w:themeFill="background1"/>
            <w:noWrap/>
            <w:vAlign w:val="center"/>
          </w:tcPr>
          <w:p w14:paraId="41AB7E62" w14:textId="77777777" w:rsidR="00E87A0E" w:rsidRDefault="0001118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forward: 5’-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CCTCCAAATCACCACAGGA-3’; </w:t>
            </w:r>
          </w:p>
          <w:p w14:paraId="6B1C5CED" w14:textId="77777777" w:rsidR="00E87A0E" w:rsidRDefault="0001118F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reverse: 5’-TGAGTAGAGAAATGATCCGTAATA-3’</w:t>
            </w:r>
          </w:p>
        </w:tc>
      </w:tr>
      <w:tr w:rsidR="00E87A0E" w14:paraId="6F36282E" w14:textId="77777777">
        <w:trPr>
          <w:trHeight w:val="280"/>
          <w:jc w:val="center"/>
        </w:trPr>
        <w:tc>
          <w:tcPr>
            <w:tcW w:w="1066" w:type="dxa"/>
            <w:shd w:val="clear" w:color="auto" w:fill="FFFFFF" w:themeFill="background1"/>
            <w:noWrap/>
            <w:vAlign w:val="center"/>
          </w:tcPr>
          <w:p w14:paraId="5986CE11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b-globin</w:t>
            </w:r>
          </w:p>
        </w:tc>
        <w:tc>
          <w:tcPr>
            <w:tcW w:w="2075" w:type="dxa"/>
            <w:shd w:val="clear" w:color="auto" w:fill="FFFFFF" w:themeFill="background1"/>
            <w:noWrap/>
            <w:vAlign w:val="center"/>
          </w:tcPr>
          <w:p w14:paraId="239C350C" w14:textId="77777777" w:rsidR="00E87A0E" w:rsidRDefault="0001118F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  <w:t>Human</w:t>
            </w:r>
          </w:p>
        </w:tc>
        <w:tc>
          <w:tcPr>
            <w:tcW w:w="4750" w:type="dxa"/>
            <w:shd w:val="clear" w:color="auto" w:fill="FFFFFF" w:themeFill="background1"/>
            <w:noWrap/>
            <w:vAlign w:val="center"/>
          </w:tcPr>
          <w:p w14:paraId="3AABE327" w14:textId="77777777" w:rsidR="00E87A0E" w:rsidRDefault="0001118F">
            <w:pPr>
              <w:widowControl/>
              <w:jc w:val="left"/>
              <w:rPr>
                <w:rFonts w:ascii="Times New Roman" w:eastAsia="微软雅黑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forward: 5'-GTGCACCTGACTCCTGAGGAGA-3'; reverse: 5'-CCTTGATACCAACCTGCCCAG-3'</w:t>
            </w:r>
          </w:p>
        </w:tc>
      </w:tr>
    </w:tbl>
    <w:p w14:paraId="0BB064D3" w14:textId="77777777" w:rsidR="00E87A0E" w:rsidRDefault="00E87A0E">
      <w:pPr>
        <w:rPr>
          <w:rFonts w:ascii="Times New Roman" w:hAnsi="Times New Roman" w:cs="Times New Roman"/>
          <w:sz w:val="20"/>
          <w:szCs w:val="20"/>
        </w:rPr>
      </w:pPr>
    </w:p>
    <w:p w14:paraId="0918ACBA" w14:textId="77777777" w:rsidR="00E87A0E" w:rsidRDefault="00E87A0E">
      <w:pPr>
        <w:rPr>
          <w:rFonts w:ascii="Times New Roman" w:hAnsi="Times New Roman" w:cs="Times New Roman"/>
          <w:sz w:val="20"/>
          <w:szCs w:val="20"/>
        </w:rPr>
      </w:pPr>
    </w:p>
    <w:p w14:paraId="12A70648" w14:textId="77777777" w:rsidR="00E87A0E" w:rsidRDefault="00E87A0E">
      <w:pPr>
        <w:rPr>
          <w:rFonts w:ascii="Times New Roman" w:hAnsi="Times New Roman" w:cs="Times New Roman"/>
          <w:sz w:val="20"/>
          <w:szCs w:val="20"/>
        </w:rPr>
      </w:pPr>
    </w:p>
    <w:p w14:paraId="2CA8C02A" w14:textId="77777777" w:rsidR="00E87A0E" w:rsidRDefault="00E87A0E">
      <w:pPr>
        <w:rPr>
          <w:rFonts w:ascii="Times New Roman" w:hAnsi="Times New Roman" w:cs="Times New Roman"/>
          <w:sz w:val="20"/>
          <w:szCs w:val="20"/>
        </w:rPr>
      </w:pPr>
    </w:p>
    <w:p w14:paraId="60E0D416" w14:textId="77777777" w:rsidR="00E87A0E" w:rsidRDefault="00E87A0E">
      <w:pPr>
        <w:rPr>
          <w:rFonts w:ascii="Times New Roman" w:hAnsi="Times New Roman" w:cs="Times New Roman"/>
          <w:sz w:val="20"/>
          <w:szCs w:val="20"/>
        </w:rPr>
      </w:pPr>
    </w:p>
    <w:p w14:paraId="2C353F1D" w14:textId="77777777" w:rsidR="00E87A0E" w:rsidRDefault="00E87A0E">
      <w:pPr>
        <w:rPr>
          <w:rFonts w:ascii="Times New Roman" w:hAnsi="Times New Roman" w:cs="Times New Roman"/>
          <w:sz w:val="20"/>
          <w:szCs w:val="20"/>
        </w:rPr>
      </w:pPr>
    </w:p>
    <w:p w14:paraId="11C2FD53" w14:textId="77777777" w:rsidR="00E87A0E" w:rsidRDefault="00E87A0E">
      <w:pPr>
        <w:rPr>
          <w:rFonts w:ascii="Times New Roman" w:hAnsi="Times New Roman" w:cs="Times New Roman"/>
          <w:sz w:val="20"/>
          <w:szCs w:val="20"/>
        </w:rPr>
      </w:pPr>
    </w:p>
    <w:p w14:paraId="007D1F11" w14:textId="77777777" w:rsidR="00E87A0E" w:rsidRDefault="00E87A0E">
      <w:pPr>
        <w:rPr>
          <w:rFonts w:ascii="Times New Roman" w:hAnsi="Times New Roman" w:cs="Times New Roman"/>
          <w:sz w:val="20"/>
          <w:szCs w:val="20"/>
        </w:rPr>
      </w:pPr>
    </w:p>
    <w:p w14:paraId="5B1D6E58" w14:textId="77777777" w:rsidR="00E87A0E" w:rsidRDefault="00E87A0E">
      <w:pPr>
        <w:rPr>
          <w:rFonts w:ascii="Times New Roman" w:hAnsi="Times New Roman" w:cs="Times New Roman"/>
          <w:sz w:val="20"/>
          <w:szCs w:val="20"/>
        </w:rPr>
      </w:pPr>
    </w:p>
    <w:p w14:paraId="131F1564" w14:textId="77777777" w:rsidR="00E87A0E" w:rsidRDefault="00E87A0E">
      <w:pPr>
        <w:rPr>
          <w:rFonts w:ascii="Times New Roman" w:hAnsi="Times New Roman" w:cs="Times New Roman"/>
          <w:sz w:val="20"/>
          <w:szCs w:val="20"/>
        </w:rPr>
      </w:pPr>
    </w:p>
    <w:p w14:paraId="172E7650" w14:textId="77777777" w:rsidR="00E87A0E" w:rsidRDefault="00E87A0E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Spec="center" w:tblpY="145"/>
        <w:tblW w:w="8364" w:type="dxa"/>
        <w:tblLayout w:type="fixed"/>
        <w:tblLook w:val="04A0" w:firstRow="1" w:lastRow="0" w:firstColumn="1" w:lastColumn="0" w:noHBand="0" w:noVBand="1"/>
      </w:tblPr>
      <w:tblGrid>
        <w:gridCol w:w="4174"/>
        <w:gridCol w:w="1641"/>
        <w:gridCol w:w="1425"/>
        <w:gridCol w:w="1124"/>
      </w:tblGrid>
      <w:tr w:rsidR="00E87A0E" w14:paraId="2BC8C827" w14:textId="77777777">
        <w:trPr>
          <w:trHeight w:val="64"/>
        </w:trPr>
        <w:tc>
          <w:tcPr>
            <w:tcW w:w="8364" w:type="dxa"/>
            <w:gridSpan w:val="4"/>
            <w:tcBorders>
              <w:bottom w:val="single" w:sz="8" w:space="0" w:color="auto"/>
            </w:tcBorders>
            <w:shd w:val="clear" w:color="auto" w:fill="CFCDCD" w:themeFill="background2" w:themeFillShade="E5"/>
            <w:noWrap/>
            <w:vAlign w:val="center"/>
          </w:tcPr>
          <w:p w14:paraId="6C7DA8FC" w14:textId="77777777" w:rsidR="00E87A0E" w:rsidRDefault="0001118F">
            <w:pPr>
              <w:pStyle w:val="a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 xml:space="preserve">Supplementary table 2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eline characteristics of participants </w:t>
            </w:r>
          </w:p>
        </w:tc>
      </w:tr>
      <w:tr w:rsidR="00E87A0E" w14:paraId="706D7800" w14:textId="77777777">
        <w:trPr>
          <w:trHeight w:val="657"/>
        </w:trPr>
        <w:tc>
          <w:tcPr>
            <w:tcW w:w="417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35CB4" w14:textId="77777777" w:rsidR="00E87A0E" w:rsidRDefault="0001118F">
            <w:pPr>
              <w:pStyle w:val="a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164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F84BBF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eptic patients </w:t>
            </w:r>
          </w:p>
          <w:p w14:paraId="4F7E9682" w14:textId="1C6E2EE4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n = </w:t>
            </w:r>
            <w:r w:rsidR="00A97F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60D4F0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althy </w:t>
            </w:r>
          </w:p>
          <w:p w14:paraId="0BD5E19E" w14:textId="6C858644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 = 1</w:t>
            </w:r>
            <w:r w:rsidR="00A97F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D297D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</w:tr>
      <w:tr w:rsidR="00E87A0E" w14:paraId="34070AE1" w14:textId="77777777">
        <w:trPr>
          <w:trHeight w:val="66"/>
        </w:trPr>
        <w:tc>
          <w:tcPr>
            <w:tcW w:w="4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17ECE" w14:textId="77777777" w:rsidR="00E87A0E" w:rsidRDefault="0001118F">
            <w:pPr>
              <w:pStyle w:val="a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ographic variables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6067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38C4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0BA008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7A0E" w14:paraId="61208431" w14:textId="77777777">
        <w:trPr>
          <w:trHeight w:val="66"/>
        </w:trPr>
        <w:tc>
          <w:tcPr>
            <w:tcW w:w="417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392784" w14:textId="77777777" w:rsidR="00E87A0E" w:rsidRDefault="0001118F">
            <w:pPr>
              <w:pStyle w:val="a7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ge [year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IQR)]</w:t>
            </w:r>
          </w:p>
        </w:tc>
        <w:tc>
          <w:tcPr>
            <w:tcW w:w="164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ADBB42" w14:textId="514FC8B5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  <w:r w:rsidR="00A97F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)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F5B7AD" w14:textId="56BA5C24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4</w:t>
            </w:r>
            <w:r w:rsidR="00A14A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</w:tcPr>
          <w:p w14:paraId="28946CD9" w14:textId="2AE8D444" w:rsidR="00E87A0E" w:rsidRDefault="00E34D9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E87A0E" w14:paraId="2F330E4F" w14:textId="77777777">
        <w:trPr>
          <w:trHeight w:val="95"/>
        </w:trPr>
        <w:tc>
          <w:tcPr>
            <w:tcW w:w="4174" w:type="dxa"/>
            <w:shd w:val="clear" w:color="auto" w:fill="auto"/>
            <w:noWrap/>
            <w:vAlign w:val="bottom"/>
          </w:tcPr>
          <w:p w14:paraId="377C30F4" w14:textId="77777777" w:rsidR="00E87A0E" w:rsidRDefault="0001118F">
            <w:pPr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s/males [n (%)]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326EE2B9" w14:textId="6812CB4F" w:rsidR="00E87A0E" w:rsidRDefault="00A14A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111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111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01118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2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111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="0001118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7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111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62FCA421" w14:textId="5F5B44E0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A14A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A14A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="00A14A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4" w:type="dxa"/>
            <w:shd w:val="clear" w:color="auto" w:fill="auto"/>
          </w:tcPr>
          <w:p w14:paraId="1131666D" w14:textId="1833E3B6" w:rsidR="00E87A0E" w:rsidRDefault="008606D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903</w:t>
            </w:r>
          </w:p>
        </w:tc>
      </w:tr>
      <w:tr w:rsidR="00E87A0E" w14:paraId="7FC7B18A" w14:textId="77777777">
        <w:trPr>
          <w:trHeight w:val="91"/>
        </w:trPr>
        <w:tc>
          <w:tcPr>
            <w:tcW w:w="4174" w:type="dxa"/>
            <w:shd w:val="clear" w:color="auto" w:fill="auto"/>
            <w:noWrap/>
            <w:vAlign w:val="bottom"/>
          </w:tcPr>
          <w:p w14:paraId="54B8B4B4" w14:textId="77777777" w:rsidR="00E87A0E" w:rsidRDefault="0001118F">
            <w:pPr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 [kg/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IQR)]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CF94C95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2-25) 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12FBDF40" w14:textId="52C9CA6E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</w:t>
            </w:r>
            <w:r w:rsidR="00A14A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124" w:type="dxa"/>
            <w:shd w:val="clear" w:color="auto" w:fill="auto"/>
          </w:tcPr>
          <w:p w14:paraId="63B05C09" w14:textId="12483B71" w:rsidR="00E87A0E" w:rsidRDefault="00FA52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598</w:t>
            </w:r>
          </w:p>
        </w:tc>
      </w:tr>
      <w:tr w:rsidR="00E87A0E" w14:paraId="154F1CEA" w14:textId="77777777">
        <w:trPr>
          <w:trHeight w:val="95"/>
        </w:trPr>
        <w:tc>
          <w:tcPr>
            <w:tcW w:w="4174" w:type="dxa"/>
            <w:shd w:val="clear" w:color="auto" w:fill="auto"/>
            <w:noWrap/>
            <w:vAlign w:val="bottom"/>
          </w:tcPr>
          <w:p w14:paraId="2AF2E708" w14:textId="77777777" w:rsidR="00E87A0E" w:rsidRDefault="0001118F">
            <w:pPr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arterial pressure [mmHg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IQR)]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395E6F6" w14:textId="7355CB9B" w:rsidR="00E87A0E" w:rsidRDefault="00153F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0111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1118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0111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68CA4906" w14:textId="77687375" w:rsidR="00E87A0E" w:rsidRDefault="00153F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0111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5</w:t>
            </w:r>
            <w:r w:rsidR="000111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01118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.</w:t>
            </w:r>
            <w:r w:rsidR="000111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) </w:t>
            </w:r>
          </w:p>
        </w:tc>
        <w:tc>
          <w:tcPr>
            <w:tcW w:w="1124" w:type="dxa"/>
            <w:shd w:val="clear" w:color="auto" w:fill="auto"/>
          </w:tcPr>
          <w:p w14:paraId="33606D55" w14:textId="2A2CA408" w:rsidR="00E87A0E" w:rsidRDefault="00FA52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106</w:t>
            </w:r>
          </w:p>
        </w:tc>
      </w:tr>
      <w:tr w:rsidR="00E87A0E" w14:paraId="6982A8D4" w14:textId="77777777">
        <w:trPr>
          <w:trHeight w:val="95"/>
        </w:trPr>
        <w:tc>
          <w:tcPr>
            <w:tcW w:w="4174" w:type="dxa"/>
            <w:shd w:val="clear" w:color="auto" w:fill="auto"/>
            <w:noWrap/>
            <w:vAlign w:val="bottom"/>
          </w:tcPr>
          <w:p w14:paraId="1714F7FB" w14:textId="77777777" w:rsidR="00E87A0E" w:rsidRDefault="0001118F">
            <w:pPr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0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heart rate [beat/</w:t>
            </w:r>
            <w:proofErr w:type="spellStart"/>
            <w:proofErr w:type="gramStart"/>
            <w:r w:rsidRPr="009C0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,</w:t>
            </w:r>
            <w:r w:rsidRPr="009C0F09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spellEnd"/>
            <w:proofErr w:type="gramEnd"/>
            <w:r w:rsidRPr="009C0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IQR)]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1A7A09CA" w14:textId="1BA0872B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C0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C0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9C0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56D6474C" w14:textId="1FBC349F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9-7</w:t>
            </w:r>
            <w:r w:rsidR="009C0F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124" w:type="dxa"/>
            <w:shd w:val="clear" w:color="auto" w:fill="auto"/>
          </w:tcPr>
          <w:p w14:paraId="757A224C" w14:textId="4EFBBFB9" w:rsidR="00E87A0E" w:rsidRDefault="00FA52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</w:tr>
      <w:tr w:rsidR="00E87A0E" w14:paraId="38F21822" w14:textId="77777777">
        <w:trPr>
          <w:trHeight w:val="95"/>
        </w:trPr>
        <w:tc>
          <w:tcPr>
            <w:tcW w:w="4174" w:type="dxa"/>
            <w:shd w:val="clear" w:color="auto" w:fill="auto"/>
            <w:noWrap/>
            <w:vAlign w:val="bottom"/>
          </w:tcPr>
          <w:p w14:paraId="5493CA85" w14:textId="77777777" w:rsidR="00E87A0E" w:rsidRDefault="0001118F">
            <w:pPr>
              <w:pStyle w:val="a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linical characteristics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44CD33AC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F4421C8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</w:tcPr>
          <w:p w14:paraId="43D0B665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7A0E" w14:paraId="64A207FA" w14:textId="77777777">
        <w:trPr>
          <w:trHeight w:val="95"/>
        </w:trPr>
        <w:tc>
          <w:tcPr>
            <w:tcW w:w="4174" w:type="dxa"/>
            <w:shd w:val="clear" w:color="auto" w:fill="auto"/>
            <w:noWrap/>
            <w:vAlign w:val="bottom"/>
          </w:tcPr>
          <w:p w14:paraId="3A94A938" w14:textId="77777777" w:rsidR="00E87A0E" w:rsidRDefault="0001118F">
            <w:pPr>
              <w:pStyle w:val="a7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ctious variable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742C8D27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6C2FF9C4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</w:tcPr>
          <w:p w14:paraId="078DC3ED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7A0E" w14:paraId="61DA6753" w14:textId="77777777">
        <w:trPr>
          <w:trHeight w:val="95"/>
        </w:trPr>
        <w:tc>
          <w:tcPr>
            <w:tcW w:w="4174" w:type="dxa"/>
            <w:shd w:val="clear" w:color="auto" w:fill="auto"/>
            <w:noWrap/>
            <w:vAlign w:val="bottom"/>
          </w:tcPr>
          <w:p w14:paraId="3718FA75" w14:textId="77777777" w:rsidR="00E87A0E" w:rsidRDefault="0001118F">
            <w:pPr>
              <w:pStyle w:val="a7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-calcitonin concentration [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, media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IQR)]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544D1EEA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2DA7CAA1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</w:tcPr>
          <w:p w14:paraId="1915513E" w14:textId="77777777" w:rsidR="00E87A0E" w:rsidRDefault="00E87A0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7A0E" w14:paraId="399235BD" w14:textId="77777777">
        <w:trPr>
          <w:trHeight w:val="95"/>
        </w:trPr>
        <w:tc>
          <w:tcPr>
            <w:tcW w:w="4174" w:type="dxa"/>
            <w:shd w:val="clear" w:color="auto" w:fill="auto"/>
            <w:noWrap/>
            <w:vAlign w:val="bottom"/>
          </w:tcPr>
          <w:p w14:paraId="12BAD703" w14:textId="77777777" w:rsidR="00E87A0E" w:rsidRDefault="0001118F">
            <w:pPr>
              <w:pStyle w:val="a7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-reactive protein concentration [g/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,median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IQR)]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24D74B3C" w14:textId="5D8FC19C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-1</w:t>
            </w:r>
            <w:r w:rsidR="00AA61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726DF8A9" w14:textId="77777777" w:rsidR="00E87A0E" w:rsidRDefault="00E87A0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</w:tcPr>
          <w:p w14:paraId="7FE9709D" w14:textId="77777777" w:rsidR="00E87A0E" w:rsidRDefault="00E87A0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7A0E" w14:paraId="716381B7" w14:textId="77777777">
        <w:trPr>
          <w:trHeight w:val="54"/>
        </w:trPr>
        <w:tc>
          <w:tcPr>
            <w:tcW w:w="4174" w:type="dxa"/>
            <w:shd w:val="clear" w:color="auto" w:fill="auto"/>
            <w:noWrap/>
            <w:vAlign w:val="center"/>
          </w:tcPr>
          <w:p w14:paraId="3924737F" w14:textId="77777777" w:rsidR="00E87A0E" w:rsidRDefault="0001118F">
            <w:pPr>
              <w:widowControl/>
              <w:ind w:firstLineChars="200" w:firstLine="3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eukocyte concentration [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IQR)]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466F8ED3" w14:textId="6EC5484F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A61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)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40C71DA1" w14:textId="77777777" w:rsidR="00E87A0E" w:rsidRDefault="00E87A0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</w:tcPr>
          <w:p w14:paraId="31C86F53" w14:textId="77777777" w:rsidR="00E87A0E" w:rsidRDefault="00E87A0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7A0E" w14:paraId="45B452B0" w14:textId="77777777">
        <w:trPr>
          <w:trHeight w:val="95"/>
        </w:trPr>
        <w:tc>
          <w:tcPr>
            <w:tcW w:w="4174" w:type="dxa"/>
            <w:shd w:val="clear" w:color="auto" w:fill="auto"/>
            <w:noWrap/>
            <w:vAlign w:val="bottom"/>
          </w:tcPr>
          <w:p w14:paraId="11743D06" w14:textId="77777777" w:rsidR="00E87A0E" w:rsidRDefault="0001118F">
            <w:pPr>
              <w:ind w:firstLineChars="50"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everity of sepsis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3355C641" w14:textId="77777777" w:rsidR="00E87A0E" w:rsidRDefault="0001118F">
            <w:pPr>
              <w:ind w:firstLineChars="50" w:firstLine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7CA3727E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256C4589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7A0E" w14:paraId="7171495B" w14:textId="77777777">
        <w:trPr>
          <w:trHeight w:val="95"/>
        </w:trPr>
        <w:tc>
          <w:tcPr>
            <w:tcW w:w="4174" w:type="dxa"/>
            <w:shd w:val="clear" w:color="auto" w:fill="auto"/>
            <w:noWrap/>
            <w:vAlign w:val="bottom"/>
          </w:tcPr>
          <w:p w14:paraId="31D51370" w14:textId="77777777" w:rsidR="00E87A0E" w:rsidRDefault="0001118F">
            <w:pPr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OFA [points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IQR)]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56577FEF" w14:textId="4D0866E0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</w:t>
            </w:r>
            <w:r w:rsidR="006334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4) 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75D3E244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shd w:val="clear" w:color="auto" w:fill="auto"/>
          </w:tcPr>
          <w:p w14:paraId="5C9C40DD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7A0E" w14:paraId="5A04871C" w14:textId="77777777">
        <w:trPr>
          <w:trHeight w:val="95"/>
        </w:trPr>
        <w:tc>
          <w:tcPr>
            <w:tcW w:w="4174" w:type="dxa"/>
            <w:shd w:val="clear" w:color="auto" w:fill="auto"/>
            <w:noWrap/>
            <w:vAlign w:val="bottom"/>
          </w:tcPr>
          <w:p w14:paraId="2218178E" w14:textId="77777777" w:rsidR="00E87A0E" w:rsidRDefault="0001118F">
            <w:pPr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gth of hospital stay [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s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IQR)]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14C60DB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3A2C62DD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shd w:val="clear" w:color="auto" w:fill="auto"/>
          </w:tcPr>
          <w:p w14:paraId="53D97FB1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7A0E" w14:paraId="24087B28" w14:textId="77777777">
        <w:trPr>
          <w:trHeight w:val="95"/>
        </w:trPr>
        <w:tc>
          <w:tcPr>
            <w:tcW w:w="4174" w:type="dxa"/>
            <w:shd w:val="clear" w:color="auto" w:fill="auto"/>
            <w:noWrap/>
            <w:vAlign w:val="center"/>
          </w:tcPr>
          <w:p w14:paraId="7AC026E4" w14:textId="77777777" w:rsidR="00E87A0E" w:rsidRDefault="0001118F">
            <w:pPr>
              <w:widowControl/>
              <w:ind w:firstLineChars="200" w:firstLine="3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-d survival [n (%)]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38A10458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8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14308634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shd w:val="clear" w:color="auto" w:fill="auto"/>
          </w:tcPr>
          <w:p w14:paraId="24993163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87A0E" w14:paraId="4C5F71AA" w14:textId="77777777">
        <w:trPr>
          <w:trHeight w:val="54"/>
        </w:trPr>
        <w:tc>
          <w:tcPr>
            <w:tcW w:w="4174" w:type="dxa"/>
            <w:shd w:val="clear" w:color="auto" w:fill="auto"/>
            <w:noWrap/>
            <w:vAlign w:val="bottom"/>
          </w:tcPr>
          <w:p w14:paraId="74697F5A" w14:textId="77777777" w:rsidR="00E87A0E" w:rsidRDefault="0001118F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imary diagnoses [n (%)]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0E478706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6913B73C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346972A2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87A0E" w14:paraId="7B8C0C1D" w14:textId="77777777">
        <w:trPr>
          <w:trHeight w:val="95"/>
        </w:trPr>
        <w:tc>
          <w:tcPr>
            <w:tcW w:w="4174" w:type="dxa"/>
            <w:shd w:val="clear" w:color="auto" w:fill="auto"/>
            <w:noWrap/>
            <w:vAlign w:val="center"/>
          </w:tcPr>
          <w:p w14:paraId="0498652C" w14:textId="77777777" w:rsidR="00E87A0E" w:rsidRDefault="0001118F">
            <w:pPr>
              <w:widowControl/>
              <w:ind w:firstLineChars="200" w:firstLine="3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stric cancer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656DF75D" w14:textId="425C82B3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6334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46B79555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shd w:val="clear" w:color="auto" w:fill="auto"/>
          </w:tcPr>
          <w:p w14:paraId="0BE8C2F6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87A0E" w14:paraId="1EDF60AA" w14:textId="77777777">
        <w:trPr>
          <w:trHeight w:val="54"/>
        </w:trPr>
        <w:tc>
          <w:tcPr>
            <w:tcW w:w="4174" w:type="dxa"/>
            <w:shd w:val="clear" w:color="auto" w:fill="auto"/>
            <w:noWrap/>
            <w:vAlign w:val="center"/>
          </w:tcPr>
          <w:p w14:paraId="46B9AFF1" w14:textId="77777777" w:rsidR="00E87A0E" w:rsidRDefault="0001118F">
            <w:pPr>
              <w:widowControl/>
              <w:ind w:firstLineChars="200" w:firstLine="3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ung cancer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5C9F90AF" w14:textId="1C2674AE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</w:t>
            </w:r>
            <w:r w:rsidR="006334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707E6522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</w:tcPr>
          <w:p w14:paraId="3BFAC835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87A0E" w14:paraId="39114121" w14:textId="77777777">
        <w:trPr>
          <w:trHeight w:val="95"/>
        </w:trPr>
        <w:tc>
          <w:tcPr>
            <w:tcW w:w="4174" w:type="dxa"/>
            <w:shd w:val="clear" w:color="auto" w:fill="auto"/>
            <w:noWrap/>
            <w:vAlign w:val="center"/>
          </w:tcPr>
          <w:p w14:paraId="7A8C1134" w14:textId="77777777" w:rsidR="00E87A0E" w:rsidRDefault="0001118F">
            <w:pPr>
              <w:widowControl/>
              <w:ind w:firstLineChars="200" w:firstLine="3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lorectal cancer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6A7CE19D" w14:textId="4C0860EB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6334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53E82943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shd w:val="clear" w:color="auto" w:fill="auto"/>
          </w:tcPr>
          <w:p w14:paraId="0C83D865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7A0E" w14:paraId="3E816D18" w14:textId="77777777">
        <w:trPr>
          <w:trHeight w:val="95"/>
        </w:trPr>
        <w:tc>
          <w:tcPr>
            <w:tcW w:w="4174" w:type="dxa"/>
            <w:shd w:val="clear" w:color="auto" w:fill="auto"/>
            <w:noWrap/>
            <w:vAlign w:val="center"/>
          </w:tcPr>
          <w:p w14:paraId="65FC6FCB" w14:textId="77777777" w:rsidR="00E87A0E" w:rsidRDefault="0001118F">
            <w:pPr>
              <w:widowControl/>
              <w:ind w:firstLineChars="200" w:firstLine="3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ervical cancer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2059B2AA" w14:textId="4FF0C1E5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6334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2C27D729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shd w:val="clear" w:color="auto" w:fill="auto"/>
          </w:tcPr>
          <w:p w14:paraId="0F760A9A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7A0E" w14:paraId="3390AC68" w14:textId="77777777">
        <w:trPr>
          <w:trHeight w:val="61"/>
        </w:trPr>
        <w:tc>
          <w:tcPr>
            <w:tcW w:w="4174" w:type="dxa"/>
            <w:shd w:val="clear" w:color="auto" w:fill="auto"/>
            <w:noWrap/>
            <w:vAlign w:val="center"/>
          </w:tcPr>
          <w:p w14:paraId="0642FF93" w14:textId="77777777" w:rsidR="00E87A0E" w:rsidRDefault="0001118F">
            <w:pPr>
              <w:widowControl/>
              <w:ind w:firstLineChars="200" w:firstLine="3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ung disease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53535350" w14:textId="72D55D09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</w:t>
            </w:r>
            <w:r w:rsidR="006334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3EB004A5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shd w:val="clear" w:color="auto" w:fill="auto"/>
          </w:tcPr>
          <w:p w14:paraId="01AF0CF4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87A0E" w14:paraId="184143B0" w14:textId="77777777">
        <w:trPr>
          <w:trHeight w:val="61"/>
        </w:trPr>
        <w:tc>
          <w:tcPr>
            <w:tcW w:w="4174" w:type="dxa"/>
            <w:shd w:val="clear" w:color="auto" w:fill="auto"/>
            <w:noWrap/>
            <w:vAlign w:val="center"/>
          </w:tcPr>
          <w:p w14:paraId="5032DB5D" w14:textId="77777777" w:rsidR="00E87A0E" w:rsidRDefault="0001118F">
            <w:pPr>
              <w:widowControl/>
              <w:ind w:firstLineChars="200" w:firstLine="3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reteral calculi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4A165780" w14:textId="69DFC923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</w:t>
            </w:r>
            <w:r w:rsidR="006334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5627A5BC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shd w:val="clear" w:color="auto" w:fill="auto"/>
          </w:tcPr>
          <w:p w14:paraId="4A0E0E23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87A0E" w14:paraId="2313C9D3" w14:textId="77777777">
        <w:trPr>
          <w:trHeight w:val="61"/>
        </w:trPr>
        <w:tc>
          <w:tcPr>
            <w:tcW w:w="4174" w:type="dxa"/>
            <w:shd w:val="clear" w:color="auto" w:fill="auto"/>
            <w:noWrap/>
            <w:vAlign w:val="center"/>
          </w:tcPr>
          <w:p w14:paraId="1ACE6ACA" w14:textId="77777777" w:rsidR="00E87A0E" w:rsidRDefault="0001118F">
            <w:pPr>
              <w:widowControl/>
              <w:ind w:firstLineChars="200" w:firstLine="3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Pancreatitis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7BE39588" w14:textId="10A7BB91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(</w:t>
            </w:r>
            <w:r w:rsidR="006334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64EC6D8D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</w:tcPr>
          <w:p w14:paraId="5D33B0D5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7A0E" w14:paraId="7999B944" w14:textId="77777777">
        <w:trPr>
          <w:trHeight w:val="61"/>
        </w:trPr>
        <w:tc>
          <w:tcPr>
            <w:tcW w:w="4174" w:type="dxa"/>
            <w:shd w:val="clear" w:color="auto" w:fill="auto"/>
            <w:noWrap/>
            <w:vAlign w:val="center"/>
          </w:tcPr>
          <w:p w14:paraId="49327373" w14:textId="77777777" w:rsidR="00E87A0E" w:rsidRDefault="0001118F">
            <w:pPr>
              <w:widowControl/>
              <w:ind w:firstLineChars="200" w:firstLine="3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strointestinal disease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2F83EDC7" w14:textId="5B576B3A" w:rsidR="00E87A0E" w:rsidRDefault="006334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111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</w:t>
            </w:r>
            <w:r w:rsidR="000111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7345AD74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shd w:val="clear" w:color="auto" w:fill="auto"/>
          </w:tcPr>
          <w:p w14:paraId="531C23E4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633446" w14:paraId="02F1BDFD" w14:textId="77777777">
        <w:trPr>
          <w:trHeight w:val="61"/>
        </w:trPr>
        <w:tc>
          <w:tcPr>
            <w:tcW w:w="4174" w:type="dxa"/>
            <w:shd w:val="clear" w:color="auto" w:fill="auto"/>
            <w:noWrap/>
            <w:vAlign w:val="center"/>
          </w:tcPr>
          <w:p w14:paraId="1DFBF6C5" w14:textId="207848F2" w:rsidR="00633446" w:rsidRDefault="00633446">
            <w:pPr>
              <w:widowControl/>
              <w:ind w:firstLineChars="200" w:firstLine="3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  <w:r w:rsidRPr="0063344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ltiple trauma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6636B157" w14:textId="6946B19E" w:rsidR="00633446" w:rsidRDefault="006334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)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5B3E4546" w14:textId="77777777" w:rsidR="00633446" w:rsidRDefault="006334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</w:tcPr>
          <w:p w14:paraId="7EF47321" w14:textId="77777777" w:rsidR="00633446" w:rsidRDefault="0063344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7A0E" w14:paraId="498A89B6" w14:textId="77777777">
        <w:trPr>
          <w:trHeight w:val="61"/>
        </w:trPr>
        <w:tc>
          <w:tcPr>
            <w:tcW w:w="4174" w:type="dxa"/>
            <w:shd w:val="clear" w:color="auto" w:fill="auto"/>
            <w:noWrap/>
            <w:vAlign w:val="bottom"/>
          </w:tcPr>
          <w:p w14:paraId="196564EF" w14:textId="77777777" w:rsidR="00E87A0E" w:rsidRDefault="0001118F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lood cultures [n (%)]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61DDE8C8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19383732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</w:tcPr>
          <w:p w14:paraId="1CAA3A47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87A0E" w14:paraId="1EAB4060" w14:textId="77777777">
        <w:trPr>
          <w:trHeight w:val="61"/>
        </w:trPr>
        <w:tc>
          <w:tcPr>
            <w:tcW w:w="4174" w:type="dxa"/>
            <w:shd w:val="clear" w:color="auto" w:fill="auto"/>
            <w:noWrap/>
            <w:vAlign w:val="center"/>
          </w:tcPr>
          <w:p w14:paraId="62D1F5BD" w14:textId="77777777" w:rsidR="00E87A0E" w:rsidRDefault="0001118F">
            <w:pPr>
              <w:widowControl/>
              <w:ind w:firstLineChars="200" w:firstLine="3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ram-positive only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2BCD3FB5" w14:textId="4F859290" w:rsidR="00E87A0E" w:rsidRDefault="00C71DE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111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43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0111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7C11D9BE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shd w:val="clear" w:color="auto" w:fill="auto"/>
          </w:tcPr>
          <w:p w14:paraId="53DB49CE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7A0E" w14:paraId="0A2682CD" w14:textId="77777777">
        <w:trPr>
          <w:trHeight w:val="61"/>
        </w:trPr>
        <w:tc>
          <w:tcPr>
            <w:tcW w:w="4174" w:type="dxa"/>
            <w:shd w:val="clear" w:color="auto" w:fill="auto"/>
            <w:noWrap/>
            <w:vAlign w:val="center"/>
          </w:tcPr>
          <w:p w14:paraId="2AD162DE" w14:textId="77777777" w:rsidR="00E87A0E" w:rsidRDefault="0001118F">
            <w:pPr>
              <w:widowControl/>
              <w:ind w:firstLineChars="200" w:firstLine="3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ram-negative only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3DCA96C5" w14:textId="63623D06" w:rsidR="00E87A0E" w:rsidRDefault="009439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0111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</w:t>
            </w:r>
            <w:r w:rsidR="000111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2006DF48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shd w:val="clear" w:color="auto" w:fill="auto"/>
          </w:tcPr>
          <w:p w14:paraId="42B08D38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7A0E" w14:paraId="4CCDCA50" w14:textId="77777777">
        <w:trPr>
          <w:trHeight w:val="61"/>
        </w:trPr>
        <w:tc>
          <w:tcPr>
            <w:tcW w:w="4174" w:type="dxa"/>
            <w:shd w:val="clear" w:color="auto" w:fill="auto"/>
            <w:noWrap/>
            <w:vAlign w:val="center"/>
          </w:tcPr>
          <w:p w14:paraId="0274A3B4" w14:textId="77777777" w:rsidR="00E87A0E" w:rsidRDefault="0001118F">
            <w:pPr>
              <w:widowControl/>
              <w:ind w:firstLineChars="200" w:firstLine="3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ixed 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4FB8F0D4" w14:textId="780D85B3" w:rsidR="00E87A0E" w:rsidRDefault="009439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111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B876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</w:t>
            </w:r>
            <w:r w:rsidR="000111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04FBD6F4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shd w:val="clear" w:color="auto" w:fill="auto"/>
          </w:tcPr>
          <w:p w14:paraId="4C720244" w14:textId="77777777" w:rsidR="00E87A0E" w:rsidRDefault="00E87A0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7A0E" w14:paraId="3C6D1D7C" w14:textId="77777777">
        <w:trPr>
          <w:trHeight w:val="61"/>
        </w:trPr>
        <w:tc>
          <w:tcPr>
            <w:tcW w:w="4174" w:type="dxa"/>
            <w:shd w:val="clear" w:color="auto" w:fill="auto"/>
            <w:noWrap/>
            <w:vAlign w:val="center"/>
          </w:tcPr>
          <w:p w14:paraId="0DD73037" w14:textId="57362828" w:rsidR="00E87A0E" w:rsidRPr="009439C1" w:rsidRDefault="009439C1">
            <w:pPr>
              <w:widowControl/>
              <w:ind w:firstLineChars="200" w:firstLine="3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9439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gative blood cultures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13615698" w14:textId="3D2B61CA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B876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14:paraId="1843C9EE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shd w:val="clear" w:color="auto" w:fill="auto"/>
          </w:tcPr>
          <w:p w14:paraId="7BA67896" w14:textId="77777777" w:rsidR="00E87A0E" w:rsidRDefault="0001118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87A0E" w14:paraId="42B214C2" w14:textId="77777777">
        <w:trPr>
          <w:trHeight w:val="61"/>
        </w:trPr>
        <w:tc>
          <w:tcPr>
            <w:tcW w:w="8364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110F5CA" w14:textId="39B9B818" w:rsidR="00E87A0E" w:rsidRDefault="0001118F" w:rsidP="00A14AAF">
            <w:pPr>
              <w:pStyle w:val="a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te: Values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re presented as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± SD or n (%). IQR, interquartile range; SOFA, Sequential Organ Failure</w:t>
            </w:r>
            <w:r w:rsidR="00A14AA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ssessment.</w:t>
            </w:r>
          </w:p>
        </w:tc>
      </w:tr>
    </w:tbl>
    <w:p w14:paraId="21DFF9F9" w14:textId="77777777" w:rsidR="00E87A0E" w:rsidRDefault="00E87A0E">
      <w:pPr>
        <w:rPr>
          <w:rFonts w:ascii="Times New Roman" w:hAnsi="Times New Roman" w:cs="Times New Roman" w:hint="eastAsia"/>
          <w:sz w:val="20"/>
          <w:szCs w:val="20"/>
        </w:rPr>
      </w:pPr>
    </w:p>
    <w:sectPr w:rsidR="00E87A0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58817" w14:textId="77777777" w:rsidR="00447282" w:rsidRDefault="00447282">
      <w:r>
        <w:separator/>
      </w:r>
    </w:p>
  </w:endnote>
  <w:endnote w:type="continuationSeparator" w:id="0">
    <w:p w14:paraId="30C6705D" w14:textId="77777777" w:rsidR="00447282" w:rsidRDefault="00447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FB194" w14:textId="77777777" w:rsidR="00E87A0E" w:rsidRDefault="0001118F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4F32ED" wp14:editId="2E6186B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E7AD5ED" w14:textId="77777777" w:rsidR="00E87A0E" w:rsidRDefault="0001118F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14AC3" w14:textId="77777777" w:rsidR="00447282" w:rsidRDefault="00447282">
      <w:r>
        <w:separator/>
      </w:r>
    </w:p>
  </w:footnote>
  <w:footnote w:type="continuationSeparator" w:id="0">
    <w:p w14:paraId="049B7B70" w14:textId="77777777" w:rsidR="00447282" w:rsidRDefault="00447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QxZDg3ZGI2ZmY5YTk0MjEwYTllZWJkMWQ0NWFkZGQifQ=="/>
  </w:docVars>
  <w:rsids>
    <w:rsidRoot w:val="00DF681C"/>
    <w:rsid w:val="0001118F"/>
    <w:rsid w:val="00034955"/>
    <w:rsid w:val="00045D1B"/>
    <w:rsid w:val="000807D3"/>
    <w:rsid w:val="00083359"/>
    <w:rsid w:val="00090105"/>
    <w:rsid w:val="000C3082"/>
    <w:rsid w:val="00103311"/>
    <w:rsid w:val="00153F05"/>
    <w:rsid w:val="00185330"/>
    <w:rsid w:val="00213A81"/>
    <w:rsid w:val="00296898"/>
    <w:rsid w:val="002B6A90"/>
    <w:rsid w:val="00316C09"/>
    <w:rsid w:val="00437738"/>
    <w:rsid w:val="00447282"/>
    <w:rsid w:val="004476EA"/>
    <w:rsid w:val="00457D4E"/>
    <w:rsid w:val="004D2924"/>
    <w:rsid w:val="005804D5"/>
    <w:rsid w:val="006033DF"/>
    <w:rsid w:val="00633446"/>
    <w:rsid w:val="006B15CE"/>
    <w:rsid w:val="006D4836"/>
    <w:rsid w:val="006E7454"/>
    <w:rsid w:val="00784205"/>
    <w:rsid w:val="007A4E68"/>
    <w:rsid w:val="008325D9"/>
    <w:rsid w:val="008606D7"/>
    <w:rsid w:val="00895CD4"/>
    <w:rsid w:val="008A5BB8"/>
    <w:rsid w:val="008E4F8D"/>
    <w:rsid w:val="00906623"/>
    <w:rsid w:val="009439C1"/>
    <w:rsid w:val="009C0F09"/>
    <w:rsid w:val="00A14AAF"/>
    <w:rsid w:val="00A1633E"/>
    <w:rsid w:val="00A50DCB"/>
    <w:rsid w:val="00A97F12"/>
    <w:rsid w:val="00AA615A"/>
    <w:rsid w:val="00B8768F"/>
    <w:rsid w:val="00BB7DB8"/>
    <w:rsid w:val="00C0280A"/>
    <w:rsid w:val="00C15278"/>
    <w:rsid w:val="00C35BB0"/>
    <w:rsid w:val="00C71DE8"/>
    <w:rsid w:val="00C73972"/>
    <w:rsid w:val="00C8085E"/>
    <w:rsid w:val="00D7220E"/>
    <w:rsid w:val="00DC1F02"/>
    <w:rsid w:val="00DE7C5B"/>
    <w:rsid w:val="00DF6452"/>
    <w:rsid w:val="00DF681C"/>
    <w:rsid w:val="00E12B4B"/>
    <w:rsid w:val="00E34D9C"/>
    <w:rsid w:val="00E87A0E"/>
    <w:rsid w:val="00ED361B"/>
    <w:rsid w:val="00F46AED"/>
    <w:rsid w:val="00F63356"/>
    <w:rsid w:val="00FA529F"/>
    <w:rsid w:val="011C3EC1"/>
    <w:rsid w:val="049C5E00"/>
    <w:rsid w:val="108F6A5A"/>
    <w:rsid w:val="10A63CC8"/>
    <w:rsid w:val="10CD7582"/>
    <w:rsid w:val="115E5734"/>
    <w:rsid w:val="15761F97"/>
    <w:rsid w:val="23DC0443"/>
    <w:rsid w:val="32E41F97"/>
    <w:rsid w:val="34C0392E"/>
    <w:rsid w:val="49B34531"/>
    <w:rsid w:val="4C1E2D75"/>
    <w:rsid w:val="4CB936C1"/>
    <w:rsid w:val="524A7B0B"/>
    <w:rsid w:val="63A20C1C"/>
    <w:rsid w:val="6AE37EC8"/>
    <w:rsid w:val="7A2F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802974"/>
  <w15:docId w15:val="{933DAE1E-5F1C-480B-B88F-886DCA99E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正文1"/>
    <w:qFormat/>
    <w:pPr>
      <w:jc w:val="both"/>
    </w:pPr>
    <w:rPr>
      <w:rFonts w:ascii="等线" w:eastAsia="宋体" w:hAnsi="等线" w:cs="宋体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uqing1016@163.com</dc:creator>
  <cp:lastModifiedBy>tuqing1016@163.com</cp:lastModifiedBy>
  <cp:revision>3</cp:revision>
  <cp:lastPrinted>2021-09-14T12:09:00Z</cp:lastPrinted>
  <dcterms:created xsi:type="dcterms:W3CDTF">2022-06-30T05:57:00Z</dcterms:created>
  <dcterms:modified xsi:type="dcterms:W3CDTF">2022-06-30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140C5D1754D9466E825FCAEA0A046B1F</vt:lpwstr>
  </property>
</Properties>
</file>